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58E" w:rsidRPr="007D467B" w:rsidRDefault="00103CAC" w:rsidP="00103CA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D467B">
        <w:rPr>
          <w:rFonts w:ascii="Times New Roman" w:hAnsi="Times New Roman" w:cs="Times New Roman"/>
          <w:b/>
          <w:sz w:val="24"/>
          <w:szCs w:val="24"/>
        </w:rPr>
        <w:t>Table S2:</w:t>
      </w:r>
      <w:r w:rsidR="008A1A77" w:rsidRPr="007D467B">
        <w:rPr>
          <w:rFonts w:ascii="Times New Roman" w:hAnsi="Times New Roman" w:cs="Times New Roman"/>
          <w:b/>
          <w:sz w:val="24"/>
          <w:szCs w:val="24"/>
        </w:rPr>
        <w:t xml:space="preserve"> Differenc</w:t>
      </w:r>
      <w:r w:rsidR="008D74C9" w:rsidRPr="007D467B">
        <w:rPr>
          <w:rFonts w:ascii="Times New Roman" w:hAnsi="Times New Roman" w:cs="Times New Roman"/>
          <w:b/>
          <w:sz w:val="24"/>
          <w:szCs w:val="24"/>
        </w:rPr>
        <w:t xml:space="preserve">es in ATR gene expression in </w:t>
      </w:r>
      <w:proofErr w:type="spellStart"/>
      <w:r w:rsidR="008A1A77" w:rsidRPr="007D467B">
        <w:rPr>
          <w:rFonts w:ascii="Times New Roman" w:hAnsi="Times New Roman" w:cs="Times New Roman"/>
          <w:b/>
          <w:sz w:val="24"/>
          <w:szCs w:val="24"/>
        </w:rPr>
        <w:t>Smuvick</w:t>
      </w:r>
      <w:proofErr w:type="spellEnd"/>
      <w:r w:rsidR="008A1A77" w:rsidRPr="007D467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103CAC" w:rsidRPr="007D467B" w:rsidRDefault="008A1A77" w:rsidP="00103CA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D467B">
        <w:rPr>
          <w:rFonts w:ascii="Times New Roman" w:hAnsi="Times New Roman" w:cs="Times New Roman"/>
          <w:b/>
          <w:sz w:val="24"/>
          <w:szCs w:val="24"/>
        </w:rPr>
        <w:t>compared</w:t>
      </w:r>
      <w:proofErr w:type="gramEnd"/>
      <w:r w:rsidRPr="007D467B">
        <w:rPr>
          <w:rFonts w:ascii="Times New Roman" w:hAnsi="Times New Roman" w:cs="Times New Roman"/>
          <w:b/>
          <w:sz w:val="24"/>
          <w:szCs w:val="24"/>
        </w:rPr>
        <w:t xml:space="preserve"> to </w:t>
      </w:r>
      <w:proofErr w:type="spellStart"/>
      <w:r w:rsidRPr="007D467B">
        <w:rPr>
          <w:rFonts w:ascii="Times New Roman" w:hAnsi="Times New Roman" w:cs="Times New Roman"/>
          <w:b/>
          <w:sz w:val="24"/>
          <w:szCs w:val="24"/>
        </w:rPr>
        <w:t>wildtype</w:t>
      </w:r>
      <w:proofErr w:type="spellEnd"/>
      <w:r w:rsidRPr="007D467B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1530"/>
        <w:gridCol w:w="1530"/>
        <w:gridCol w:w="1440"/>
      </w:tblGrid>
      <w:tr w:rsidR="00860FF5" w:rsidRPr="007D467B" w:rsidTr="008F3FEC">
        <w:trPr>
          <w:trHeight w:val="432"/>
        </w:trPr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860FF5" w:rsidRPr="007D467B" w:rsidRDefault="00860F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67B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860FF5" w:rsidRPr="007D467B" w:rsidRDefault="00860FF5" w:rsidP="002F3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67B">
              <w:rPr>
                <w:rFonts w:ascii="Times New Roman" w:hAnsi="Times New Roman" w:cs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860FF5" w:rsidRPr="007D467B" w:rsidRDefault="00860FF5" w:rsidP="002F3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67B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860FF5" w:rsidRPr="007D467B" w:rsidRDefault="00103CAC" w:rsidP="000235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67B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925B44" w:rsidRPr="007D467B" w:rsidTr="0002358E">
        <w:tc>
          <w:tcPr>
            <w:tcW w:w="1278" w:type="dxa"/>
            <w:tcBorders>
              <w:top w:val="single" w:sz="4" w:space="0" w:color="auto"/>
            </w:tcBorders>
          </w:tcPr>
          <w:p w:rsidR="00925B44" w:rsidRPr="007D467B" w:rsidRDefault="00925B4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67B">
              <w:rPr>
                <w:rFonts w:ascii="Times New Roman" w:hAnsi="Times New Roman" w:cs="Times New Roman"/>
                <w:b/>
                <w:sz w:val="24"/>
                <w:szCs w:val="24"/>
              </w:rPr>
              <w:t>pH 7.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925B44" w:rsidRPr="007D467B" w:rsidRDefault="00925B4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925B44" w:rsidRPr="007D467B" w:rsidRDefault="00925B4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25B44" w:rsidRPr="007D467B" w:rsidRDefault="00925B44" w:rsidP="000235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25B44" w:rsidRPr="007D467B" w:rsidTr="0002358E">
        <w:tc>
          <w:tcPr>
            <w:tcW w:w="1278" w:type="dxa"/>
          </w:tcPr>
          <w:p w:rsidR="00925B44" w:rsidRPr="007D467B" w:rsidRDefault="00925B4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D467B">
              <w:rPr>
                <w:rFonts w:ascii="Times New Roman" w:hAnsi="Times New Roman" w:cs="Times New Roman"/>
                <w:i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1530" w:type="dxa"/>
          </w:tcPr>
          <w:p w:rsidR="00925B44" w:rsidRPr="007D467B" w:rsidRDefault="00925B44" w:rsidP="00925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7B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  <w:tc>
          <w:tcPr>
            <w:tcW w:w="1530" w:type="dxa"/>
          </w:tcPr>
          <w:p w:rsidR="00925B44" w:rsidRPr="007D467B" w:rsidRDefault="00925B44" w:rsidP="00860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7B">
              <w:rPr>
                <w:rFonts w:ascii="Times New Roman" w:hAnsi="Times New Roman" w:cs="Times New Roman"/>
                <w:sz w:val="24"/>
                <w:szCs w:val="24"/>
              </w:rPr>
              <w:t>± 1.0</w:t>
            </w:r>
          </w:p>
        </w:tc>
        <w:tc>
          <w:tcPr>
            <w:tcW w:w="1440" w:type="dxa"/>
          </w:tcPr>
          <w:p w:rsidR="00925B44" w:rsidRPr="007D467B" w:rsidRDefault="00860FF5" w:rsidP="00023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7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925B44" w:rsidRPr="007D467B" w:rsidTr="0002358E">
        <w:tc>
          <w:tcPr>
            <w:tcW w:w="1278" w:type="dxa"/>
          </w:tcPr>
          <w:p w:rsidR="00925B44" w:rsidRPr="007D467B" w:rsidRDefault="00925B4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D467B">
              <w:rPr>
                <w:rFonts w:ascii="Times New Roman" w:hAnsi="Times New Roman" w:cs="Times New Roman"/>
                <w:i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1530" w:type="dxa"/>
          </w:tcPr>
          <w:p w:rsidR="00925B44" w:rsidRPr="007D467B" w:rsidRDefault="00925B44" w:rsidP="00925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7B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1530" w:type="dxa"/>
          </w:tcPr>
          <w:p w:rsidR="00925B44" w:rsidRPr="007D467B" w:rsidRDefault="00925B44" w:rsidP="00860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7B">
              <w:rPr>
                <w:rFonts w:ascii="Times New Roman" w:hAnsi="Times New Roman" w:cs="Times New Roman"/>
                <w:sz w:val="24"/>
                <w:szCs w:val="24"/>
              </w:rPr>
              <w:t>± 2.0</w:t>
            </w:r>
          </w:p>
        </w:tc>
        <w:tc>
          <w:tcPr>
            <w:tcW w:w="1440" w:type="dxa"/>
          </w:tcPr>
          <w:p w:rsidR="00925B44" w:rsidRPr="007D467B" w:rsidRDefault="00860FF5" w:rsidP="00023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7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925B44" w:rsidRPr="007D467B" w:rsidTr="0002358E">
        <w:tc>
          <w:tcPr>
            <w:tcW w:w="1278" w:type="dxa"/>
          </w:tcPr>
          <w:p w:rsidR="00925B44" w:rsidRPr="007D467B" w:rsidRDefault="00925B4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D467B">
              <w:rPr>
                <w:rFonts w:ascii="Times New Roman" w:hAnsi="Times New Roman" w:cs="Times New Roman"/>
                <w:i/>
                <w:sz w:val="24"/>
                <w:szCs w:val="24"/>
              </w:rPr>
              <w:t>ffh</w:t>
            </w:r>
            <w:proofErr w:type="spellEnd"/>
          </w:p>
        </w:tc>
        <w:tc>
          <w:tcPr>
            <w:tcW w:w="1530" w:type="dxa"/>
          </w:tcPr>
          <w:p w:rsidR="00925B44" w:rsidRPr="007D467B" w:rsidRDefault="00925B44" w:rsidP="00925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7B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1530" w:type="dxa"/>
          </w:tcPr>
          <w:p w:rsidR="00925B44" w:rsidRPr="007D467B" w:rsidRDefault="00925B44" w:rsidP="00860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7B">
              <w:rPr>
                <w:rFonts w:ascii="Times New Roman" w:hAnsi="Times New Roman" w:cs="Times New Roman"/>
                <w:sz w:val="24"/>
                <w:szCs w:val="24"/>
              </w:rPr>
              <w:t>± 0.8</w:t>
            </w:r>
          </w:p>
        </w:tc>
        <w:tc>
          <w:tcPr>
            <w:tcW w:w="1440" w:type="dxa"/>
          </w:tcPr>
          <w:p w:rsidR="00925B44" w:rsidRPr="007D467B" w:rsidRDefault="00860FF5" w:rsidP="00023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7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925B44" w:rsidRPr="007D467B" w:rsidTr="0002358E">
        <w:tc>
          <w:tcPr>
            <w:tcW w:w="1278" w:type="dxa"/>
            <w:tcBorders>
              <w:bottom w:val="nil"/>
            </w:tcBorders>
          </w:tcPr>
          <w:p w:rsidR="00925B44" w:rsidRPr="007D467B" w:rsidRDefault="00925B4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D467B">
              <w:rPr>
                <w:rFonts w:ascii="Times New Roman" w:hAnsi="Times New Roman" w:cs="Times New Roman"/>
                <w:i/>
                <w:sz w:val="24"/>
                <w:szCs w:val="24"/>
              </w:rPr>
              <w:t>radA</w:t>
            </w:r>
            <w:proofErr w:type="spellEnd"/>
          </w:p>
        </w:tc>
        <w:tc>
          <w:tcPr>
            <w:tcW w:w="1530" w:type="dxa"/>
            <w:tcBorders>
              <w:bottom w:val="nil"/>
            </w:tcBorders>
          </w:tcPr>
          <w:p w:rsidR="00925B44" w:rsidRPr="007D467B" w:rsidRDefault="00925B44" w:rsidP="00925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7B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1530" w:type="dxa"/>
            <w:tcBorders>
              <w:bottom w:val="nil"/>
            </w:tcBorders>
          </w:tcPr>
          <w:p w:rsidR="00925B44" w:rsidRPr="007D467B" w:rsidRDefault="00925B44" w:rsidP="00860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7B">
              <w:rPr>
                <w:rFonts w:ascii="Times New Roman" w:hAnsi="Times New Roman" w:cs="Times New Roman"/>
                <w:sz w:val="24"/>
                <w:szCs w:val="24"/>
              </w:rPr>
              <w:t>± 0.4</w:t>
            </w:r>
          </w:p>
        </w:tc>
        <w:tc>
          <w:tcPr>
            <w:tcW w:w="1440" w:type="dxa"/>
            <w:tcBorders>
              <w:bottom w:val="nil"/>
            </w:tcBorders>
          </w:tcPr>
          <w:p w:rsidR="00925B44" w:rsidRPr="007D467B" w:rsidRDefault="00860FF5" w:rsidP="00023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7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925B44" w:rsidRPr="007D467B" w:rsidTr="0002358E"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:rsidR="00925B44" w:rsidRPr="007D467B" w:rsidRDefault="00925B4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467B">
              <w:rPr>
                <w:rFonts w:ascii="Times New Roman" w:hAnsi="Times New Roman" w:cs="Times New Roman"/>
                <w:i/>
                <w:sz w:val="24"/>
                <w:szCs w:val="24"/>
              </w:rPr>
              <w:t>gcrR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925B44" w:rsidRPr="007D467B" w:rsidRDefault="00925B44" w:rsidP="00925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7B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925B44" w:rsidRPr="007D467B" w:rsidRDefault="00925B44" w:rsidP="00860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7B">
              <w:rPr>
                <w:rFonts w:ascii="Times New Roman" w:hAnsi="Times New Roman" w:cs="Times New Roman"/>
                <w:sz w:val="24"/>
                <w:szCs w:val="24"/>
              </w:rPr>
              <w:t>± 1.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925B44" w:rsidRPr="007D467B" w:rsidRDefault="00103CAC" w:rsidP="00023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7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25B44" w:rsidRPr="007D467B" w:rsidTr="0002358E">
        <w:tc>
          <w:tcPr>
            <w:tcW w:w="1278" w:type="dxa"/>
            <w:tcBorders>
              <w:top w:val="single" w:sz="4" w:space="0" w:color="auto"/>
            </w:tcBorders>
          </w:tcPr>
          <w:p w:rsidR="00925B44" w:rsidRPr="007D467B" w:rsidRDefault="00925B4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67B">
              <w:rPr>
                <w:rFonts w:ascii="Times New Roman" w:hAnsi="Times New Roman" w:cs="Times New Roman"/>
                <w:b/>
                <w:sz w:val="24"/>
                <w:szCs w:val="24"/>
              </w:rPr>
              <w:t>pH 5.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925B44" w:rsidRPr="007D467B" w:rsidRDefault="00925B44" w:rsidP="00925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925B44" w:rsidRPr="007D467B" w:rsidRDefault="00925B44" w:rsidP="00860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25B44" w:rsidRPr="007D467B" w:rsidRDefault="00925B44" w:rsidP="00023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B44" w:rsidRPr="007D467B" w:rsidTr="0002358E">
        <w:tc>
          <w:tcPr>
            <w:tcW w:w="1278" w:type="dxa"/>
          </w:tcPr>
          <w:p w:rsidR="00925B44" w:rsidRPr="007D467B" w:rsidRDefault="00925B44" w:rsidP="00936C4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D467B">
              <w:rPr>
                <w:rFonts w:ascii="Times New Roman" w:hAnsi="Times New Roman" w:cs="Times New Roman"/>
                <w:i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1530" w:type="dxa"/>
          </w:tcPr>
          <w:p w:rsidR="00925B44" w:rsidRPr="007D467B" w:rsidRDefault="00925B44" w:rsidP="00925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7B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1530" w:type="dxa"/>
          </w:tcPr>
          <w:p w:rsidR="00925B44" w:rsidRPr="007D467B" w:rsidRDefault="00925B44" w:rsidP="00860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7B">
              <w:rPr>
                <w:rFonts w:ascii="Times New Roman" w:hAnsi="Times New Roman" w:cs="Times New Roman"/>
                <w:sz w:val="24"/>
                <w:szCs w:val="24"/>
              </w:rPr>
              <w:t>± 1.1</w:t>
            </w:r>
          </w:p>
        </w:tc>
        <w:tc>
          <w:tcPr>
            <w:tcW w:w="1440" w:type="dxa"/>
          </w:tcPr>
          <w:p w:rsidR="00925B44" w:rsidRPr="007D467B" w:rsidRDefault="00860FF5" w:rsidP="00023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7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925B44" w:rsidRPr="007D467B" w:rsidTr="0002358E">
        <w:tc>
          <w:tcPr>
            <w:tcW w:w="1278" w:type="dxa"/>
          </w:tcPr>
          <w:p w:rsidR="00925B44" w:rsidRPr="007D467B" w:rsidRDefault="00925B44" w:rsidP="00936C4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D467B">
              <w:rPr>
                <w:rFonts w:ascii="Times New Roman" w:hAnsi="Times New Roman" w:cs="Times New Roman"/>
                <w:i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1530" w:type="dxa"/>
          </w:tcPr>
          <w:p w:rsidR="00925B44" w:rsidRPr="007D467B" w:rsidRDefault="00925B44" w:rsidP="00925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7B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1530" w:type="dxa"/>
          </w:tcPr>
          <w:p w:rsidR="00925B44" w:rsidRPr="007D467B" w:rsidRDefault="00925B44" w:rsidP="00860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7B">
              <w:rPr>
                <w:rFonts w:ascii="Times New Roman" w:hAnsi="Times New Roman" w:cs="Times New Roman"/>
                <w:sz w:val="24"/>
                <w:szCs w:val="24"/>
              </w:rPr>
              <w:t>± 1.8</w:t>
            </w:r>
          </w:p>
        </w:tc>
        <w:tc>
          <w:tcPr>
            <w:tcW w:w="1440" w:type="dxa"/>
          </w:tcPr>
          <w:p w:rsidR="00925B44" w:rsidRPr="007D467B" w:rsidRDefault="00860FF5" w:rsidP="00023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7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925B44" w:rsidRPr="007D467B" w:rsidTr="0002358E">
        <w:tc>
          <w:tcPr>
            <w:tcW w:w="1278" w:type="dxa"/>
          </w:tcPr>
          <w:p w:rsidR="00925B44" w:rsidRPr="007D467B" w:rsidRDefault="00925B44" w:rsidP="00936C4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D467B">
              <w:rPr>
                <w:rFonts w:ascii="Times New Roman" w:hAnsi="Times New Roman" w:cs="Times New Roman"/>
                <w:i/>
                <w:sz w:val="24"/>
                <w:szCs w:val="24"/>
              </w:rPr>
              <w:t>ffh</w:t>
            </w:r>
            <w:proofErr w:type="spellEnd"/>
          </w:p>
        </w:tc>
        <w:tc>
          <w:tcPr>
            <w:tcW w:w="1530" w:type="dxa"/>
          </w:tcPr>
          <w:p w:rsidR="00925B44" w:rsidRPr="007D467B" w:rsidRDefault="00925B44" w:rsidP="00925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7B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1530" w:type="dxa"/>
          </w:tcPr>
          <w:p w:rsidR="00925B44" w:rsidRPr="007D467B" w:rsidRDefault="00925B44" w:rsidP="00860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7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57240" w:rsidRPr="007D467B">
              <w:rPr>
                <w:rFonts w:ascii="Times New Roman" w:hAnsi="Times New Roman" w:cs="Times New Roman"/>
                <w:sz w:val="24"/>
                <w:szCs w:val="24"/>
              </w:rPr>
              <w:t xml:space="preserve"> 5.9</w:t>
            </w:r>
          </w:p>
        </w:tc>
        <w:tc>
          <w:tcPr>
            <w:tcW w:w="1440" w:type="dxa"/>
          </w:tcPr>
          <w:p w:rsidR="00925B44" w:rsidRPr="007D467B" w:rsidRDefault="00860FF5" w:rsidP="00023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7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925B44" w:rsidRPr="007D467B" w:rsidTr="0002358E">
        <w:tc>
          <w:tcPr>
            <w:tcW w:w="1278" w:type="dxa"/>
          </w:tcPr>
          <w:p w:rsidR="00925B44" w:rsidRPr="007D467B" w:rsidRDefault="00925B44" w:rsidP="00936C4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D467B">
              <w:rPr>
                <w:rFonts w:ascii="Times New Roman" w:hAnsi="Times New Roman" w:cs="Times New Roman"/>
                <w:i/>
                <w:sz w:val="24"/>
                <w:szCs w:val="24"/>
              </w:rPr>
              <w:t>radA</w:t>
            </w:r>
            <w:proofErr w:type="spellEnd"/>
          </w:p>
        </w:tc>
        <w:tc>
          <w:tcPr>
            <w:tcW w:w="1530" w:type="dxa"/>
          </w:tcPr>
          <w:p w:rsidR="00925B44" w:rsidRPr="007D467B" w:rsidRDefault="00925B44" w:rsidP="00925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7B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  <w:tc>
          <w:tcPr>
            <w:tcW w:w="1530" w:type="dxa"/>
          </w:tcPr>
          <w:p w:rsidR="00925B44" w:rsidRPr="007D467B" w:rsidRDefault="00925B44" w:rsidP="00860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7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57240" w:rsidRPr="007D467B">
              <w:rPr>
                <w:rFonts w:ascii="Times New Roman" w:hAnsi="Times New Roman" w:cs="Times New Roman"/>
                <w:sz w:val="24"/>
                <w:szCs w:val="24"/>
              </w:rPr>
              <w:t xml:space="preserve"> 1.1</w:t>
            </w:r>
          </w:p>
        </w:tc>
        <w:tc>
          <w:tcPr>
            <w:tcW w:w="1440" w:type="dxa"/>
          </w:tcPr>
          <w:p w:rsidR="00925B44" w:rsidRPr="007D467B" w:rsidRDefault="00860FF5" w:rsidP="00023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7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925B44" w:rsidRPr="007D467B" w:rsidTr="0002358E">
        <w:tc>
          <w:tcPr>
            <w:tcW w:w="1278" w:type="dxa"/>
          </w:tcPr>
          <w:p w:rsidR="00925B44" w:rsidRPr="007D467B" w:rsidRDefault="00925B44" w:rsidP="00936C4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467B">
              <w:rPr>
                <w:rFonts w:ascii="Times New Roman" w:hAnsi="Times New Roman" w:cs="Times New Roman"/>
                <w:i/>
                <w:sz w:val="24"/>
                <w:szCs w:val="24"/>
              </w:rPr>
              <w:t>gcrR</w:t>
            </w:r>
          </w:p>
        </w:tc>
        <w:tc>
          <w:tcPr>
            <w:tcW w:w="1530" w:type="dxa"/>
          </w:tcPr>
          <w:p w:rsidR="00925B44" w:rsidRPr="007D467B" w:rsidRDefault="00925B44" w:rsidP="00925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7B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1530" w:type="dxa"/>
          </w:tcPr>
          <w:p w:rsidR="00925B44" w:rsidRPr="007D467B" w:rsidRDefault="00925B44" w:rsidP="00860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7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57240" w:rsidRPr="007D467B">
              <w:rPr>
                <w:rFonts w:ascii="Times New Roman" w:hAnsi="Times New Roman" w:cs="Times New Roman"/>
                <w:sz w:val="24"/>
                <w:szCs w:val="24"/>
              </w:rPr>
              <w:t xml:space="preserve"> 1.1</w:t>
            </w:r>
          </w:p>
        </w:tc>
        <w:tc>
          <w:tcPr>
            <w:tcW w:w="1440" w:type="dxa"/>
          </w:tcPr>
          <w:p w:rsidR="00925B44" w:rsidRPr="007D467B" w:rsidRDefault="00860FF5" w:rsidP="00023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7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</w:tbl>
    <w:p w:rsidR="007D467B" w:rsidRDefault="008F3FEC" w:rsidP="007D467B">
      <w:pPr>
        <w:spacing w:after="0" w:line="240" w:lineRule="auto"/>
        <w:rPr>
          <w:rFonts w:ascii="Times New Roman" w:hAnsi="Times New Roman" w:cs="Times New Roman"/>
        </w:rPr>
      </w:pPr>
      <w:r w:rsidRPr="007D467B">
        <w:rPr>
          <w:rFonts w:ascii="Times New Roman" w:hAnsi="Times New Roman" w:cs="Times New Roman"/>
        </w:rPr>
        <w:t xml:space="preserve">ATR: Acid tolerance response, </w:t>
      </w:r>
      <w:r w:rsidR="00103CAC" w:rsidRPr="007D467B">
        <w:rPr>
          <w:rFonts w:ascii="Times New Roman" w:hAnsi="Times New Roman" w:cs="Times New Roman"/>
        </w:rPr>
        <w:t xml:space="preserve">SD: standard deviation, </w:t>
      </w:r>
    </w:p>
    <w:p w:rsidR="00A65D0C" w:rsidRPr="007D467B" w:rsidRDefault="00103CAC" w:rsidP="007D467B">
      <w:pPr>
        <w:spacing w:after="0" w:line="240" w:lineRule="auto"/>
        <w:rPr>
          <w:rFonts w:ascii="Times New Roman" w:hAnsi="Times New Roman" w:cs="Times New Roman"/>
        </w:rPr>
      </w:pPr>
      <w:r w:rsidRPr="007D467B">
        <w:rPr>
          <w:rFonts w:ascii="Times New Roman" w:hAnsi="Times New Roman" w:cs="Times New Roman"/>
        </w:rPr>
        <w:t>NS: not significant</w:t>
      </w:r>
      <w:bookmarkStart w:id="0" w:name="_GoBack"/>
      <w:bookmarkEnd w:id="0"/>
    </w:p>
    <w:sectPr w:rsidR="00A65D0C" w:rsidRPr="007D46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B44"/>
    <w:rsid w:val="0002358E"/>
    <w:rsid w:val="00103CAC"/>
    <w:rsid w:val="002F3272"/>
    <w:rsid w:val="007D467B"/>
    <w:rsid w:val="00860FF5"/>
    <w:rsid w:val="008A1A77"/>
    <w:rsid w:val="008D74C9"/>
    <w:rsid w:val="008F3FEC"/>
    <w:rsid w:val="00925B44"/>
    <w:rsid w:val="00A57240"/>
    <w:rsid w:val="00A65D0C"/>
    <w:rsid w:val="00FB1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B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B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453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HRI</Company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rren, Lauren</dc:creator>
  <cp:lastModifiedBy>Warren, Lauren</cp:lastModifiedBy>
  <cp:revision>3</cp:revision>
  <dcterms:created xsi:type="dcterms:W3CDTF">2014-09-21T19:22:00Z</dcterms:created>
  <dcterms:modified xsi:type="dcterms:W3CDTF">2014-09-22T14:50:00Z</dcterms:modified>
</cp:coreProperties>
</file>